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03BBD" w14:textId="031DB46E" w:rsidR="00747C98" w:rsidRDefault="00747C98" w:rsidP="0080620A">
      <w:pPr>
        <w:pStyle w:val="Heading2"/>
      </w:pPr>
      <w:r>
        <w:t>Supplementa</w:t>
      </w:r>
      <w:r w:rsidR="004847B6">
        <w:t>ry</w:t>
      </w:r>
      <w:r>
        <w:t xml:space="preserve"> Document</w:t>
      </w:r>
      <w:r w:rsidR="007F1D80">
        <w:t xml:space="preserve"> 2</w:t>
      </w:r>
    </w:p>
    <w:p w14:paraId="2724289C" w14:textId="00CDDD58" w:rsidR="0080620A" w:rsidRPr="006D5E4C" w:rsidRDefault="006D5E4C" w:rsidP="00747C98">
      <w:pPr>
        <w:pStyle w:val="Heading1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S</w:t>
      </w:r>
      <w:r w:rsidR="007F1D80">
        <w:rPr>
          <w:rFonts w:ascii="Arial" w:hAnsi="Arial" w:cs="Arial"/>
          <w:color w:val="auto"/>
        </w:rPr>
        <w:t>2</w:t>
      </w:r>
      <w:r>
        <w:rPr>
          <w:rFonts w:ascii="Arial" w:hAnsi="Arial" w:cs="Arial"/>
          <w:color w:val="auto"/>
        </w:rPr>
        <w:t xml:space="preserve">: </w:t>
      </w:r>
      <w:r w:rsidR="0080620A" w:rsidRPr="006D5E4C">
        <w:rPr>
          <w:rFonts w:ascii="Arial" w:hAnsi="Arial" w:cs="Arial"/>
          <w:color w:val="auto"/>
        </w:rPr>
        <w:t>Video transcription glossary</w:t>
      </w:r>
    </w:p>
    <w:tbl>
      <w:tblPr>
        <w:tblStyle w:val="TableGrid2"/>
        <w:tblW w:w="8222" w:type="dxa"/>
        <w:tblInd w:w="108" w:type="dxa"/>
        <w:tblLook w:val="04A0" w:firstRow="1" w:lastRow="0" w:firstColumn="1" w:lastColumn="0" w:noHBand="0" w:noVBand="1"/>
      </w:tblPr>
      <w:tblGrid>
        <w:gridCol w:w="1228"/>
        <w:gridCol w:w="6994"/>
      </w:tblGrid>
      <w:tr w:rsidR="0080620A" w:rsidRPr="004E0704" w14:paraId="3C3FBBA7" w14:textId="77777777" w:rsidTr="00700D95"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6A7D6" w14:textId="77777777" w:rsidR="0080620A" w:rsidRPr="004E0704" w:rsidRDefault="0080620A" w:rsidP="00700D95">
            <w:pPr>
              <w:spacing w:before="120" w:line="240" w:lineRule="auto"/>
              <w:rPr>
                <w:rFonts w:cs="Arial"/>
                <w:b/>
                <w:bCs/>
                <w:sz w:val="28"/>
                <w:szCs w:val="28"/>
              </w:rPr>
            </w:pPr>
            <w:r w:rsidRPr="004E0704">
              <w:rPr>
                <w:rFonts w:cs="Arial"/>
                <w:b/>
                <w:bCs/>
                <w:sz w:val="28"/>
                <w:szCs w:val="28"/>
              </w:rPr>
              <w:t>Symbol</w:t>
            </w: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19B4E" w14:textId="77777777" w:rsidR="0080620A" w:rsidRPr="004E0704" w:rsidRDefault="0080620A" w:rsidP="00700D95">
            <w:pPr>
              <w:spacing w:before="120" w:line="240" w:lineRule="auto"/>
              <w:rPr>
                <w:rFonts w:cs="Arial"/>
                <w:b/>
                <w:bCs/>
                <w:sz w:val="28"/>
                <w:szCs w:val="28"/>
              </w:rPr>
            </w:pPr>
            <w:r w:rsidRPr="004E0704">
              <w:rPr>
                <w:rFonts w:cs="Arial"/>
                <w:b/>
                <w:bCs/>
                <w:sz w:val="28"/>
                <w:szCs w:val="28"/>
              </w:rPr>
              <w:t>Descriptor</w:t>
            </w:r>
          </w:p>
        </w:tc>
      </w:tr>
      <w:tr w:rsidR="0080620A" w:rsidRPr="004E0704" w14:paraId="6DBB31A9" w14:textId="77777777" w:rsidTr="00700D95"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0ED7F9" w14:textId="77777777" w:rsidR="0080620A" w:rsidRPr="004E0704" w:rsidRDefault="0080620A" w:rsidP="00700D95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8805148" w14:textId="77777777" w:rsidR="0080620A" w:rsidRPr="004E0704" w:rsidRDefault="0080620A" w:rsidP="00700D95">
            <w:pPr>
              <w:spacing w:line="240" w:lineRule="auto"/>
              <w:rPr>
                <w:rFonts w:cs="Arial"/>
                <w:b/>
                <w:bCs/>
              </w:rPr>
            </w:pPr>
            <w:r w:rsidRPr="004E0704">
              <w:rPr>
                <w:rFonts w:cs="Arial"/>
                <w:b/>
                <w:bCs/>
              </w:rPr>
              <w:t>Sequencing and timed intervals</w:t>
            </w:r>
          </w:p>
        </w:tc>
      </w:tr>
      <w:tr w:rsidR="0080620A" w:rsidRPr="004E0704" w14:paraId="3CC54EDC" w14:textId="77777777" w:rsidTr="00700D95"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D1FFF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[</w:t>
            </w:r>
          </w:p>
          <w:p w14:paraId="1271605E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[</w:t>
            </w: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AAAC0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Overlapping conversation (single left-hand bracket)</w:t>
            </w:r>
          </w:p>
        </w:tc>
      </w:tr>
      <w:tr w:rsidR="0080620A" w:rsidRPr="004E0704" w14:paraId="550D4999" w14:textId="77777777" w:rsidTr="00700D95">
        <w:trPr>
          <w:trHeight w:val="555"/>
        </w:trPr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F0FDB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[ ]</w:t>
            </w:r>
          </w:p>
          <w:p w14:paraId="57C03EC4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[ ]</w:t>
            </w: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4C8F0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End of overlapping conversation (single right-hand bracket)</w:t>
            </w:r>
          </w:p>
        </w:tc>
      </w:tr>
      <w:tr w:rsidR="0080620A" w:rsidRPr="004E0704" w14:paraId="64B165D6" w14:textId="77777777" w:rsidTr="00700D95"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D4513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=</w:t>
            </w:r>
          </w:p>
          <w:p w14:paraId="52DFE994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=</w:t>
            </w: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0C062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 xml:space="preserve">Latching – no interval between two person’s talk  </w:t>
            </w:r>
          </w:p>
        </w:tc>
      </w:tr>
      <w:tr w:rsidR="0080620A" w:rsidRPr="004E0704" w14:paraId="61AE836F" w14:textId="77777777" w:rsidTr="00700D95"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CB4DD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(0.6)</w:t>
            </w: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327E7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Silence or pauses between conversation (time number in brackets)</w:t>
            </w:r>
          </w:p>
        </w:tc>
      </w:tr>
      <w:tr w:rsidR="0080620A" w:rsidRPr="004E0704" w14:paraId="090904B6" w14:textId="77777777" w:rsidTr="00700D95"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53434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(.)</w:t>
            </w: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0AAE6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 xml:space="preserve">Micro pause </w:t>
            </w:r>
          </w:p>
        </w:tc>
      </w:tr>
      <w:tr w:rsidR="0080620A" w:rsidRPr="004E0704" w14:paraId="4C531CD5" w14:textId="77777777" w:rsidTr="00700D95"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0674B6" w14:textId="77777777" w:rsidR="0080620A" w:rsidRPr="004E0704" w:rsidRDefault="0080620A" w:rsidP="00700D95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4B8459B" w14:textId="77777777" w:rsidR="0080620A" w:rsidRPr="004E0704" w:rsidRDefault="0080620A" w:rsidP="00700D95">
            <w:pPr>
              <w:spacing w:line="240" w:lineRule="auto"/>
              <w:rPr>
                <w:rFonts w:cs="Arial"/>
                <w:b/>
                <w:bCs/>
              </w:rPr>
            </w:pPr>
            <w:r w:rsidRPr="004E0704">
              <w:rPr>
                <w:rFonts w:cs="Arial"/>
                <w:b/>
                <w:bCs/>
              </w:rPr>
              <w:t xml:space="preserve">Characteristics of speech </w:t>
            </w:r>
          </w:p>
        </w:tc>
      </w:tr>
      <w:tr w:rsidR="0080620A" w:rsidRPr="004E0704" w14:paraId="410DDED6" w14:textId="77777777" w:rsidTr="00700D95"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5E2D5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:</w:t>
            </w: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BDBD9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Sound stretch (colon after) and elongated (multiple colons)</w:t>
            </w:r>
          </w:p>
        </w:tc>
      </w:tr>
      <w:tr w:rsidR="0080620A" w:rsidRPr="004E0704" w14:paraId="64DF37CF" w14:textId="77777777" w:rsidTr="00700D95"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A8AC3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-</w:t>
            </w: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A3E92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Cut-off i.e. noticeable abrupt stop (dash)</w:t>
            </w:r>
          </w:p>
        </w:tc>
      </w:tr>
      <w:tr w:rsidR="0080620A" w:rsidRPr="004E0704" w14:paraId="2F9A5F76" w14:textId="77777777" w:rsidTr="00700D95"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CF90F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.</w:t>
            </w: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B8DC4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 xml:space="preserve">A stopping fall in tone </w:t>
            </w:r>
          </w:p>
        </w:tc>
      </w:tr>
      <w:tr w:rsidR="0080620A" w:rsidRPr="004E0704" w14:paraId="3E6D5B88" w14:textId="77777777" w:rsidTr="00700D95"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D01BD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,</w:t>
            </w: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8A1A1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 xml:space="preserve">Continuing intonation </w:t>
            </w:r>
          </w:p>
        </w:tc>
      </w:tr>
      <w:tr w:rsidR="0080620A" w:rsidRPr="004E0704" w14:paraId="162DF504" w14:textId="77777777" w:rsidTr="00700D95"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D332C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?</w:t>
            </w: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0CC65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 xml:space="preserve">Rising intonation </w:t>
            </w:r>
          </w:p>
        </w:tc>
      </w:tr>
      <w:tr w:rsidR="0080620A" w:rsidRPr="004E0704" w14:paraId="45097638" w14:textId="77777777" w:rsidTr="00700D95"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D6860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!</w:t>
            </w: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A277C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Animated tone</w:t>
            </w:r>
          </w:p>
        </w:tc>
      </w:tr>
      <w:tr w:rsidR="0080620A" w:rsidRPr="004E0704" w14:paraId="07CA7485" w14:textId="77777777" w:rsidTr="00700D95"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928B3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˚ ˚</w:t>
            </w: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B1326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Soft tone</w:t>
            </w:r>
          </w:p>
        </w:tc>
      </w:tr>
      <w:tr w:rsidR="0080620A" w:rsidRPr="004E0704" w14:paraId="35971272" w14:textId="77777777" w:rsidTr="00700D95"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4D260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↑ ↓</w:t>
            </w:r>
          </w:p>
          <w:p w14:paraId="7167B8B0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5360B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Marked rising and falling intonation</w:t>
            </w:r>
          </w:p>
        </w:tc>
      </w:tr>
      <w:tr w:rsidR="0080620A" w:rsidRPr="004E0704" w14:paraId="1B826209" w14:textId="77777777" w:rsidTr="00700D95"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AB8011" w14:textId="77777777" w:rsidR="0080620A" w:rsidRPr="004E0704" w:rsidRDefault="0080620A" w:rsidP="00700D95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15D1884" w14:textId="77777777" w:rsidR="0080620A" w:rsidRPr="004E0704" w:rsidRDefault="0080620A" w:rsidP="00700D95">
            <w:pPr>
              <w:spacing w:line="240" w:lineRule="auto"/>
              <w:rPr>
                <w:rFonts w:cs="Arial"/>
                <w:b/>
                <w:bCs/>
              </w:rPr>
            </w:pPr>
            <w:r w:rsidRPr="004E0704">
              <w:rPr>
                <w:rFonts w:cs="Arial"/>
                <w:b/>
                <w:bCs/>
              </w:rPr>
              <w:t>Presentation convention</w:t>
            </w:r>
          </w:p>
        </w:tc>
      </w:tr>
      <w:tr w:rsidR="0080620A" w:rsidRPr="004E0704" w14:paraId="154174C3" w14:textId="77777777" w:rsidTr="00700D95"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7C444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(( ))</w:t>
            </w: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14C1C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Researcher’s description of relevant feature</w:t>
            </w:r>
          </w:p>
        </w:tc>
      </w:tr>
      <w:tr w:rsidR="0080620A" w:rsidRPr="004E0704" w14:paraId="5DBD0943" w14:textId="77777777" w:rsidTr="00700D95"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9253A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…</w:t>
            </w: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5D805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Partial omission of speakers’ utterance</w:t>
            </w:r>
          </w:p>
        </w:tc>
      </w:tr>
      <w:tr w:rsidR="0080620A" w:rsidRPr="004E0704" w14:paraId="1C6C1787" w14:textId="77777777" w:rsidTr="00700D95"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93A30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1.</w:t>
            </w:r>
          </w:p>
          <w:p w14:paraId="3ADA1E07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>2.</w:t>
            </w:r>
          </w:p>
        </w:tc>
        <w:tc>
          <w:tcPr>
            <w:tcW w:w="6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EBD2C" w14:textId="77777777" w:rsidR="0080620A" w:rsidRPr="004E0704" w:rsidRDefault="0080620A" w:rsidP="00700D95">
            <w:pPr>
              <w:spacing w:after="0" w:line="300" w:lineRule="auto"/>
              <w:jc w:val="left"/>
              <w:rPr>
                <w:rFonts w:eastAsia="Times New Roman" w:cs="Calibri"/>
                <w:noProof/>
                <w:sz w:val="22"/>
                <w:lang w:eastAsia="en-GB"/>
              </w:rPr>
            </w:pPr>
            <w:r w:rsidRPr="004E0704">
              <w:rPr>
                <w:rFonts w:eastAsia="Times New Roman" w:cs="Calibri"/>
                <w:noProof/>
                <w:sz w:val="22"/>
                <w:lang w:eastAsia="en-GB"/>
              </w:rPr>
              <w:t xml:space="preserve">Line numbers </w:t>
            </w:r>
          </w:p>
        </w:tc>
      </w:tr>
    </w:tbl>
    <w:p w14:paraId="6293C6D8" w14:textId="77777777" w:rsidR="009C0C69" w:rsidRDefault="009C0C69"/>
    <w:sectPr w:rsidR="009C0C69" w:rsidSect="002A6692">
      <w:headerReference w:type="default" r:id="rId6"/>
      <w:footerReference w:type="default" r:id="rId7"/>
      <w:pgSz w:w="11906" w:h="16838"/>
      <w:pgMar w:top="1418" w:right="1418" w:bottom="1418" w:left="1418" w:header="709" w:footer="709" w:gutter="85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F6B0F" w14:textId="77777777" w:rsidR="002A6692" w:rsidRDefault="002A6692">
      <w:pPr>
        <w:spacing w:after="0" w:line="240" w:lineRule="auto"/>
      </w:pPr>
      <w:r>
        <w:separator/>
      </w:r>
    </w:p>
  </w:endnote>
  <w:endnote w:type="continuationSeparator" w:id="0">
    <w:p w14:paraId="15290E02" w14:textId="77777777" w:rsidR="002A6692" w:rsidRDefault="002A6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4972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9EF598" w14:textId="77777777" w:rsidR="00172AB9" w:rsidRDefault="00172AB9" w:rsidP="001252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93027E" w14:textId="77777777" w:rsidR="002A6692" w:rsidRDefault="002A6692">
      <w:pPr>
        <w:spacing w:after="0" w:line="240" w:lineRule="auto"/>
      </w:pPr>
      <w:r>
        <w:separator/>
      </w:r>
    </w:p>
  </w:footnote>
  <w:footnote w:type="continuationSeparator" w:id="0">
    <w:p w14:paraId="633186C4" w14:textId="77777777" w:rsidR="002A6692" w:rsidRDefault="002A66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D6305B" w14:textId="77777777" w:rsidR="00172AB9" w:rsidRPr="008E20B9" w:rsidRDefault="00172AB9" w:rsidP="008E20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20A"/>
    <w:rsid w:val="00172AB9"/>
    <w:rsid w:val="002A6692"/>
    <w:rsid w:val="004847B6"/>
    <w:rsid w:val="00514A7B"/>
    <w:rsid w:val="006D5E4C"/>
    <w:rsid w:val="00706B47"/>
    <w:rsid w:val="00747C98"/>
    <w:rsid w:val="007F1D80"/>
    <w:rsid w:val="0080620A"/>
    <w:rsid w:val="00806871"/>
    <w:rsid w:val="009C0C69"/>
    <w:rsid w:val="00AA14CB"/>
    <w:rsid w:val="00C63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482EE"/>
  <w15:chartTrackingRefBased/>
  <w15:docId w15:val="{A184E535-CB98-4EAE-8DBF-5A28C0285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20A"/>
    <w:pPr>
      <w:spacing w:after="120" w:line="360" w:lineRule="auto"/>
      <w:jc w:val="both"/>
    </w:pPr>
    <w:rPr>
      <w:rFonts w:ascii="Arial" w:hAnsi="Arial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C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620A"/>
    <w:pPr>
      <w:keepNext/>
      <w:keepLines/>
      <w:spacing w:before="360" w:after="240"/>
      <w:jc w:val="left"/>
      <w:outlineLvl w:val="1"/>
    </w:pPr>
    <w:rPr>
      <w:rFonts w:eastAsiaTheme="majorEastAsia" w:cstheme="majorBidi"/>
      <w:sz w:val="40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620A"/>
    <w:rPr>
      <w:rFonts w:ascii="Arial" w:eastAsiaTheme="majorEastAsia" w:hAnsi="Arial" w:cstheme="majorBidi"/>
      <w:kern w:val="0"/>
      <w:sz w:val="40"/>
      <w:szCs w:val="26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62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20A"/>
    <w:rPr>
      <w:rFonts w:ascii="Arial" w:hAnsi="Arial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8062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20A"/>
    <w:rPr>
      <w:rFonts w:ascii="Arial" w:hAnsi="Arial"/>
      <w:kern w:val="0"/>
      <w:sz w:val="24"/>
    </w:rPr>
  </w:style>
  <w:style w:type="table" w:customStyle="1" w:styleId="TableGrid2">
    <w:name w:val="Table Grid2"/>
    <w:basedOn w:val="TableNormal"/>
    <w:next w:val="TableGrid"/>
    <w:uiPriority w:val="39"/>
    <w:rsid w:val="0080620A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ces">
    <w:name w:val="Appendices"/>
    <w:basedOn w:val="Normal"/>
    <w:link w:val="AppendicesChar"/>
    <w:autoRedefine/>
    <w:qFormat/>
    <w:rsid w:val="0080620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360"/>
      <w:jc w:val="left"/>
      <w:outlineLvl w:val="0"/>
    </w:pPr>
    <w:rPr>
      <w:rFonts w:eastAsia="Arial Unicode MS" w:cs="Arial Unicode MS"/>
      <w:color w:val="000000"/>
      <w:sz w:val="36"/>
      <w:szCs w:val="40"/>
      <w:u w:color="000000"/>
      <w:bdr w:val="nil"/>
      <w:lang w:val="en-US" w:eastAsia="en-GB"/>
    </w:rPr>
  </w:style>
  <w:style w:type="character" w:customStyle="1" w:styleId="AppendicesChar">
    <w:name w:val="Appendices Char"/>
    <w:basedOn w:val="DefaultParagraphFont"/>
    <w:link w:val="Appendices"/>
    <w:rsid w:val="0080620A"/>
    <w:rPr>
      <w:rFonts w:ascii="Arial" w:eastAsia="Arial Unicode MS" w:hAnsi="Arial" w:cs="Arial Unicode MS"/>
      <w:color w:val="000000"/>
      <w:kern w:val="0"/>
      <w:sz w:val="36"/>
      <w:szCs w:val="4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806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47C9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iess, Phillip</dc:creator>
  <cp:keywords/>
  <dc:description/>
  <cp:lastModifiedBy>Phill Harniess</cp:lastModifiedBy>
  <cp:revision>4</cp:revision>
  <dcterms:created xsi:type="dcterms:W3CDTF">2024-11-14T15:20:00Z</dcterms:created>
  <dcterms:modified xsi:type="dcterms:W3CDTF">2025-02-10T14:30:00Z</dcterms:modified>
</cp:coreProperties>
</file>